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EF168E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2. Survival Outcomes Stratified by TBA-MLR Score within Traditional BCLC and AFP Categorie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1924"/>
        <w:gridCol w:w="1668"/>
        <w:gridCol w:w="1499"/>
        <w:gridCol w:w="1500"/>
        <w:gridCol w:w="1500"/>
        <w:gridCol w:w="1583"/>
        <w:gridCol w:w="1500"/>
        <w:gridCol w:w="1500"/>
        <w:gridCol w:w="1500"/>
      </w:tblGrid>
      <w:tr w14:paraId="6F83D8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924" w:type="dxa"/>
            <w:vMerge w:val="restart"/>
            <w:tcBorders/>
            <w:vAlign w:val="center"/>
          </w:tcPr>
          <w:p w14:paraId="379D62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b/>
                <w:bCs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Group</w:t>
            </w:r>
          </w:p>
        </w:tc>
        <w:tc>
          <w:tcPr>
            <w:tcW w:w="6167" w:type="dxa"/>
            <w:gridSpan w:val="4"/>
            <w:tcBorders>
              <w:bottom w:val="single" w:color="auto" w:sz="6" w:space="0"/>
            </w:tcBorders>
            <w:vAlign w:val="center"/>
          </w:tcPr>
          <w:p w14:paraId="148636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/>
                <w:bCs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Recurrence-Free Survival (RFS)</w:t>
            </w:r>
          </w:p>
        </w:tc>
        <w:tc>
          <w:tcPr>
            <w:tcW w:w="6083" w:type="dxa"/>
            <w:gridSpan w:val="4"/>
            <w:tcBorders>
              <w:bottom w:val="single" w:color="auto" w:sz="6" w:space="0"/>
            </w:tcBorders>
            <w:vAlign w:val="center"/>
          </w:tcPr>
          <w:p w14:paraId="5133DC5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/>
                <w:bCs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Overall Survival (OS)</w:t>
            </w:r>
          </w:p>
        </w:tc>
      </w:tr>
      <w:tr w14:paraId="5C20F9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604" w:hRule="atLeast"/>
          <w:jc w:val="center"/>
        </w:trPr>
        <w:tc>
          <w:tcPr>
            <w:tcW w:w="1924" w:type="dxa"/>
            <w:vMerge w:val="continue"/>
            <w:tcBorders>
              <w:bottom w:val="single" w:color="auto" w:sz="12" w:space="0"/>
            </w:tcBorders>
            <w:vAlign w:val="center"/>
          </w:tcPr>
          <w:p w14:paraId="778E68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b/>
                <w:bCs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668" w:type="dxa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vAlign w:val="center"/>
          </w:tcPr>
          <w:p w14:paraId="2E528C6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/>
                <w:bCs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Median (95% CI)</w:t>
            </w:r>
          </w:p>
        </w:tc>
        <w:tc>
          <w:tcPr>
            <w:tcW w:w="1499" w:type="dxa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vAlign w:val="center"/>
          </w:tcPr>
          <w:p w14:paraId="2DD67E4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/>
                <w:bCs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1-year RFS</w:t>
            </w:r>
          </w:p>
        </w:tc>
        <w:tc>
          <w:tcPr>
            <w:tcW w:w="1500" w:type="dxa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vAlign w:val="center"/>
          </w:tcPr>
          <w:p w14:paraId="3682EED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/>
                <w:bCs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3-year RFS</w:t>
            </w:r>
          </w:p>
        </w:tc>
        <w:tc>
          <w:tcPr>
            <w:tcW w:w="1500" w:type="dxa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vAlign w:val="center"/>
          </w:tcPr>
          <w:p w14:paraId="22A381B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/>
                <w:bCs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5-year RFS</w:t>
            </w:r>
          </w:p>
        </w:tc>
        <w:tc>
          <w:tcPr>
            <w:tcW w:w="1583" w:type="dxa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vAlign w:val="center"/>
          </w:tcPr>
          <w:p w14:paraId="16575F2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/>
                <w:bCs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Median (95% CI)</w:t>
            </w:r>
          </w:p>
        </w:tc>
        <w:tc>
          <w:tcPr>
            <w:tcW w:w="1500" w:type="dxa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vAlign w:val="center"/>
          </w:tcPr>
          <w:p w14:paraId="77040D9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/>
                <w:bCs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1-year OS</w:t>
            </w:r>
          </w:p>
        </w:tc>
        <w:tc>
          <w:tcPr>
            <w:tcW w:w="1500" w:type="dxa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vAlign w:val="center"/>
          </w:tcPr>
          <w:p w14:paraId="53BC84A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/>
                <w:bCs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3-year OS</w:t>
            </w:r>
          </w:p>
        </w:tc>
        <w:tc>
          <w:tcPr>
            <w:tcW w:w="1500" w:type="dxa"/>
            <w:tcBorders>
              <w:top w:val="single" w:color="auto" w:sz="6" w:space="0"/>
              <w:bottom w:val="single" w:color="auto" w:sz="12" w:space="0"/>
            </w:tcBorders>
            <w:shd w:val="clear" w:color="auto" w:fill="auto"/>
            <w:vAlign w:val="center"/>
          </w:tcPr>
          <w:p w14:paraId="411B4D3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b/>
                <w:bCs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5-year OS</w:t>
            </w:r>
          </w:p>
        </w:tc>
      </w:tr>
      <w:tr w14:paraId="3E1854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924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49A16F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BCLC </w:t>
            </w:r>
            <w:r>
              <w:rPr>
                <w:rFonts w:hint="eastAsia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0-</w:t>
            </w: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A + Low risk</w:t>
            </w:r>
          </w:p>
        </w:tc>
        <w:tc>
          <w:tcPr>
            <w:tcW w:w="1668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71349BA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NR</w:t>
            </w:r>
          </w:p>
        </w:tc>
        <w:tc>
          <w:tcPr>
            <w:tcW w:w="1499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4AF06FE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95.0% (91.1-99.0)</w:t>
            </w:r>
          </w:p>
        </w:tc>
        <w:tc>
          <w:tcPr>
            <w:tcW w:w="150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389EB38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82.5% (75.0-90.6)</w:t>
            </w:r>
          </w:p>
        </w:tc>
        <w:tc>
          <w:tcPr>
            <w:tcW w:w="150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6EAEF68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75.3% (66.2-85.7)</w:t>
            </w:r>
          </w:p>
        </w:tc>
        <w:tc>
          <w:tcPr>
            <w:tcW w:w="1583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22EAB89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NR</w:t>
            </w:r>
          </w:p>
        </w:tc>
        <w:tc>
          <w:tcPr>
            <w:tcW w:w="150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3EDDACF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98.4% (96.6-100)</w:t>
            </w:r>
          </w:p>
        </w:tc>
        <w:tc>
          <w:tcPr>
            <w:tcW w:w="150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0E2160E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91.8% (87.4-96.5)</w:t>
            </w:r>
          </w:p>
        </w:tc>
        <w:tc>
          <w:tcPr>
            <w:tcW w:w="150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 w14:paraId="350C1B6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86.2% (80.1-92.9)</w:t>
            </w:r>
          </w:p>
        </w:tc>
      </w:tr>
      <w:tr w14:paraId="60A499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E488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BCLC </w:t>
            </w:r>
            <w:r>
              <w:rPr>
                <w:rFonts w:hint="eastAsia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0-</w:t>
            </w: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A + Intermediate risk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80819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39.0 months (36.6-50.1)</w:t>
            </w:r>
          </w:p>
        </w:tc>
        <w:tc>
          <w:tcPr>
            <w:tcW w:w="14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17E22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80.1% (75.2-85.5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7C48F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58.9% (52.1-66.6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97BD1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36.7% (28.5-47.3)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093F2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97.0 months (68.4-NR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9C8F4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92.1% (88.5-95.9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C9140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74.5% (67.6-82.2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F85CF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60.2% (50.5-71.8)</w:t>
            </w:r>
          </w:p>
        </w:tc>
      </w:tr>
      <w:tr w14:paraId="1AD70B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0F07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BCLC </w:t>
            </w:r>
            <w:r>
              <w:rPr>
                <w:rFonts w:hint="eastAsia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0-</w:t>
            </w: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A+ High risk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8EC25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25.8 months (20.0-37.5)</w:t>
            </w:r>
          </w:p>
        </w:tc>
        <w:tc>
          <w:tcPr>
            <w:tcW w:w="14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6F89A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70.2% (61.9-79.6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CE6D4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44.0% </w:t>
            </w:r>
            <w:bookmarkStart w:id="0" w:name="_GoBack"/>
            <w:bookmarkEnd w:id="0"/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(34.9-55.5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86460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22.1% (13.6-35.8)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56E26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40.3 months (33.0-NR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63465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81.8% (72.6-92.1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C3197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54.7% (40.2-74.3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865B8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22.6% (8.4-60.4)</w:t>
            </w:r>
          </w:p>
        </w:tc>
      </w:tr>
      <w:tr w14:paraId="005E62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CE61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BCLC B + Low risk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E6162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35.6 months (NR-NR)</w:t>
            </w:r>
          </w:p>
        </w:tc>
        <w:tc>
          <w:tcPr>
            <w:tcW w:w="14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FE2D9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80.0% (51.6-100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D81A1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0.0% (NR-NR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8CC02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0.0% (NR-NR)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F02DA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NR (35.6-NR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E2283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90.0% (73.2-100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9FA85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60.0% (26.3-100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EC80A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60.0% (26.3-100)</w:t>
            </w:r>
          </w:p>
        </w:tc>
      </w:tr>
      <w:tr w14:paraId="6444B9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3330E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BCLC B + Intermediate risk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221A3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36.7 months (16.6-NR)</w:t>
            </w:r>
          </w:p>
        </w:tc>
        <w:tc>
          <w:tcPr>
            <w:tcW w:w="14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BDC0C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78.3% (64.3-95.3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2BAD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54.6% (35.5-84.0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2A2F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13.6% (2.4-78.6)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39523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NR (50.8-NR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07E1F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93.8% (85.7-100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AC23D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89.8% (79.5-100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F6E19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59.9% (26.7-100)</w:t>
            </w:r>
          </w:p>
        </w:tc>
      </w:tr>
      <w:tr w14:paraId="7B76EB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067B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BCLC B + High risk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8460F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10.2 months (4.4-NR)</w:t>
            </w:r>
          </w:p>
        </w:tc>
        <w:tc>
          <w:tcPr>
            <w:tcW w:w="14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A9030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47.1% (28.4-77.9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233FC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24.7% (9.9-61.6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755F5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12.4% (2.3-65.0)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48840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19.9 months (4.9-NR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EBFF0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62.5% (36.5-100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EBEB6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25.0% (7.5-83.0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4ECD8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0.0% (NR-NR)</w:t>
            </w:r>
          </w:p>
        </w:tc>
      </w:tr>
      <w:tr w14:paraId="63C376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D506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AFP Low + Low risk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F37A4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NR</w:t>
            </w:r>
          </w:p>
        </w:tc>
        <w:tc>
          <w:tcPr>
            <w:tcW w:w="14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A84B2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93.9% (88.8-99.2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AF3E5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79.6% (70.0-90.4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37DCB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71.2% (59.4-85.2)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FE8DB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NR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B3C2A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97.7% (95.1-100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38116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87.9% (81.5-94.7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ABE18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82.7% (74.8-91.6)</w:t>
            </w:r>
          </w:p>
        </w:tc>
      </w:tr>
      <w:tr w14:paraId="6D6650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95A1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AFP Low + Intermediate risk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EEB47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39.8 months (36.9-66.7)</w:t>
            </w:r>
          </w:p>
        </w:tc>
        <w:tc>
          <w:tcPr>
            <w:tcW w:w="14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C0EE8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83.4% (78.2-88.9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236B0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61.4% (53.9-69.9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6013D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41.6% (32.3-53.5)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B238C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97.0 months (83.1-NR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8E06E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97.6% (95.4-100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66A09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81.8% (74.7-89.5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FCD68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67.1% (56.0-80.4)</w:t>
            </w:r>
          </w:p>
        </w:tc>
      </w:tr>
      <w:tr w14:paraId="78325A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19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B4BCA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AFP Low + High risk</w:t>
            </w:r>
          </w:p>
        </w:tc>
        <w:tc>
          <w:tcPr>
            <w:tcW w:w="16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B8DA3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36.3 months (25.6-45.3)</w:t>
            </w:r>
          </w:p>
        </w:tc>
        <w:tc>
          <w:tcPr>
            <w:tcW w:w="14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6270B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80.3% (71.8-89.7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495B4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50.5% (39.6-64.4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8E47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29.0% (18.3-46.2)</w:t>
            </w:r>
          </w:p>
        </w:tc>
        <w:tc>
          <w:tcPr>
            <w:tcW w:w="15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6627E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45.5 months (34.1-NR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6A28C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87.5% (77.9-98.4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D6C36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63.8% (47.5-85.8)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88FD8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31.9% (12.4-81.9)</w:t>
            </w:r>
          </w:p>
        </w:tc>
      </w:tr>
      <w:tr w14:paraId="0FF007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B62B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AFP High + Low ris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F3E67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NR (74.4-N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BFF0A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95.3% (89.1-1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8B6BE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83.1% (71.4-96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26087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78.5% (65.0-94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813C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NR (87.6-NR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1D19B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98.5% (95.5-1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6D47F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96.8% (92.6-1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FFA7F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90.5% (81.4-100)</w:t>
            </w:r>
          </w:p>
        </w:tc>
      </w:tr>
      <w:tr w14:paraId="702A49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29C44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AFP High + Intermediate risk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3A8DB3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36.3 months (29.6-47.1)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D3263D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70.9% (61.2-82.2)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626427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51.2% (39.3-66.7)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F5C630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16.6% (6.8-41.0)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CC96D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49.3 months (23.5-NR)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E947DC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77.5% (67.8-88.7)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6C10CB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58.8% (45.8-75.5)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3AEDA4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42.7% (27.5-66.4)</w:t>
            </w:r>
          </w:p>
        </w:tc>
      </w:tr>
      <w:tr w14:paraId="2E52AF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908CF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AFP High + High risk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96E3F4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7.8 months (5.3-20.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9C8C88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44.4% (32.1-61.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E4EA9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26.0% (15.7-43.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60ABD0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0.0% (NR-NR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90FF75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30.0 months (14.2-NR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90D042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67.9% (52.6-87.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0ECDC6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34.7% (18.3-65.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F5B6F9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微软雅黑" w:cs="Times New Roman"/>
                <w:caps w:val="0"/>
                <w:spacing w:val="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aps w:val="0"/>
                <w:spacing w:val="0"/>
                <w:kern w:val="0"/>
                <w:sz w:val="24"/>
                <w:szCs w:val="24"/>
                <w:lang w:val="en-US" w:eastAsia="zh-CN" w:bidi="ar"/>
              </w:rPr>
              <w:t>0.0% (NR-NR)</w:t>
            </w:r>
          </w:p>
        </w:tc>
      </w:tr>
    </w:tbl>
    <w:p w14:paraId="23FD1A85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R: Not Reached (median survival not achieved); HR: Hazard Ratio.</w:t>
      </w:r>
    </w:p>
    <w:p w14:paraId="2EBDF1E3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857A70"/>
    <w:rsid w:val="03BC7E2E"/>
    <w:rsid w:val="0549003C"/>
    <w:rsid w:val="12BB58E4"/>
    <w:rsid w:val="1E555D20"/>
    <w:rsid w:val="1F9C084C"/>
    <w:rsid w:val="207F7C51"/>
    <w:rsid w:val="220D7822"/>
    <w:rsid w:val="3BD1242F"/>
    <w:rsid w:val="450364A8"/>
    <w:rsid w:val="53BC2C8F"/>
    <w:rsid w:val="56935B78"/>
    <w:rsid w:val="649425A0"/>
    <w:rsid w:val="64D91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1T18:09:27Z</dcterms:created>
  <dc:creator>z</dc:creator>
  <cp:lastModifiedBy>赵远权</cp:lastModifiedBy>
  <dcterms:modified xsi:type="dcterms:W3CDTF">2025-08-21T18:36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jU5MWYzOTliYzVjMzU5Nzc2NjgxYzYwODY4YWE2MTAiLCJ1c2VySWQiOiI0MTk2ODMzMjIifQ==</vt:lpwstr>
  </property>
  <property fmtid="{D5CDD505-2E9C-101B-9397-08002B2CF9AE}" pid="4" name="ICV">
    <vt:lpwstr>7ADA66E6431F4CC0AE22F92E888C5AF5_12</vt:lpwstr>
  </property>
</Properties>
</file>